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8CE7B" w14:textId="26D9E8B7" w:rsidR="006F4B9C" w:rsidRPr="00104DBF" w:rsidRDefault="00104DBF" w:rsidP="006F4B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04DBF">
        <w:rPr>
          <w:rFonts w:ascii="Times New Roman" w:eastAsia="Times New Roman" w:hAnsi="Times New Roman" w:cs="Times New Roman"/>
          <w:b/>
          <w:sz w:val="24"/>
          <w:szCs w:val="24"/>
        </w:rPr>
        <w:t>Additional Table</w:t>
      </w:r>
      <w:r w:rsidR="00616CE2" w:rsidRPr="00104DB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4753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DF4084" w:rsidRPr="00104DBF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6F4B9C" w:rsidRPr="00104DBF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6F4B9C" w:rsidRPr="00104DBF">
        <w:rPr>
          <w:rFonts w:ascii="Times New Roman" w:eastAsia="Times New Roman" w:hAnsi="Times New Roman" w:cs="Times New Roman"/>
          <w:sz w:val="24"/>
          <w:szCs w:val="24"/>
        </w:rPr>
        <w:t xml:space="preserve">Recruitment strategies employed in the COPTR study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745"/>
        <w:gridCol w:w="2605"/>
      </w:tblGrid>
      <w:tr w:rsidR="003640C2" w:rsidRPr="00104DBF" w14:paraId="29DFCA7C" w14:textId="77777777" w:rsidTr="00A75D8C">
        <w:trPr>
          <w:trHeight w:val="274"/>
          <w:tblHeader/>
          <w:jc w:val="center"/>
        </w:trPr>
        <w:tc>
          <w:tcPr>
            <w:tcW w:w="674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7062498" w14:textId="77777777" w:rsidR="003640C2" w:rsidRPr="00104DBF" w:rsidRDefault="003640C2" w:rsidP="006F4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ruitm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1B6A1E1" w14:textId="7711AB41" w:rsidR="003640C2" w:rsidRPr="00104DBF" w:rsidRDefault="003640C2" w:rsidP="006F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</w:tr>
      <w:tr w:rsidR="003640C2" w:rsidRPr="00104DBF" w14:paraId="08306718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7A24A9F3" w14:textId="64CB2A2E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NNING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6B98CDD4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640C2" w:rsidRPr="00104DBF" w14:paraId="276C59D0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E9FBC53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Set recruitment goal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1087E9D" w14:textId="00E155BC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13451976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2BE383D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fine recruitment period 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6802E10" w14:textId="5FA2B24F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5267D47F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CEE741F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Define recruitment setting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2E9A234" w14:textId="7F9F768F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2E9D02A2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744FE932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Adequate budget for recruitment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8B213EF" w14:textId="23944CE7" w:rsidR="003640C2" w:rsidRPr="00104DBF" w:rsidRDefault="003640C2" w:rsidP="0036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0C2" w:rsidRPr="00104DBF" w14:paraId="7EB3234D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87ABBD2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of the target population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7843F40" w14:textId="0B5704A0" w:rsidR="003640C2" w:rsidRPr="00104DBF" w:rsidRDefault="003640C2" w:rsidP="0036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0C2" w:rsidRPr="00104DBF" w14:paraId="5C740B89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95E4419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Pilot test recruitment strategy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067481F" w14:textId="24592546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4C55CE0B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6AEB61E1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Identify community research collaborator(s)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316F025" w14:textId="0AF7BC49" w:rsidR="003640C2" w:rsidRPr="00104DBF" w:rsidRDefault="003640C2" w:rsidP="0036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0C2" w:rsidRPr="00104DBF" w14:paraId="3AF4C318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12CE49DA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Establish project communication strategies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EF3D91C" w14:textId="5CFEE56E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0A9FEA85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AED316E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Others, please specify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88E2E43" w14:textId="39B48D8B" w:rsidR="003640C2" w:rsidRPr="00104DBF" w:rsidRDefault="003640C2" w:rsidP="0036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0C2" w:rsidRPr="00104DBF" w14:paraId="0DA6E8C7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7EA2ECE7" w14:textId="5BE13C2A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RECRUITMENT STAFFING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4B6765CF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36866BA7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1234A476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Culture sensitive (e.g., staff who represent target population)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895F66C" w14:textId="6F30C40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2D3B90DB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760873B" w14:textId="77777777" w:rsidR="003640C2" w:rsidRPr="00104DBF" w:rsidRDefault="003640C2" w:rsidP="00B72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taff by full time/part time and language</w:t>
            </w:r>
          </w:p>
          <w:p w14:paraId="3D30A1F9" w14:textId="77777777" w:rsidR="003640C2" w:rsidRPr="00104DBF" w:rsidRDefault="003640C2" w:rsidP="00B72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C2A880" w14:textId="77777777" w:rsidR="003640C2" w:rsidRPr="00104DBF" w:rsidRDefault="003640C2" w:rsidP="00B7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 FT English only</w:t>
            </w:r>
          </w:p>
          <w:p w14:paraId="7FC6DE35" w14:textId="77777777" w:rsidR="003640C2" w:rsidRPr="00104DBF" w:rsidRDefault="003640C2" w:rsidP="00B7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 PT English only</w:t>
            </w:r>
          </w:p>
          <w:p w14:paraId="0B47A1CD" w14:textId="03F65DEB" w:rsidR="003640C2" w:rsidRPr="00104DBF" w:rsidRDefault="003640C2" w:rsidP="00B7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 FT English &amp; Span</w:t>
            </w:r>
            <w:r w:rsidR="00A16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h</w:t>
            </w:r>
          </w:p>
          <w:p w14:paraId="5616E367" w14:textId="77777777" w:rsidR="003640C2" w:rsidRPr="00104DBF" w:rsidRDefault="003640C2" w:rsidP="00B7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 PT English &amp; Spanish</w:t>
            </w:r>
          </w:p>
          <w:p w14:paraId="471ECD85" w14:textId="77777777" w:rsidR="003640C2" w:rsidRPr="00104DBF" w:rsidRDefault="003640C2" w:rsidP="00B7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 FT other language</w:t>
            </w:r>
          </w:p>
          <w:p w14:paraId="03BF3EC3" w14:textId="77777777" w:rsidR="003640C2" w:rsidRPr="00104DBF" w:rsidRDefault="003640C2" w:rsidP="00B72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 PT other language</w:t>
            </w:r>
          </w:p>
        </w:tc>
      </w:tr>
      <w:tr w:rsidR="003640C2" w:rsidRPr="00104DBF" w14:paraId="57648D39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DDCBB29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Establish strong community links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804F765" w14:textId="20714FEC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19BAD02F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478ABAD8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Written training protocol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02EC2F7" w14:textId="3613CE2D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61250DB3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F4D0461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Others, please specify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8ADC865" w14:textId="77777777" w:rsidR="003640C2" w:rsidRPr="00104DBF" w:rsidRDefault="003640C2" w:rsidP="009501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6767640A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65887431" w14:textId="1D189A3C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COMMUNITY OUTREACH AND PARTICIPANT IDENTIFICATION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3EDE6E84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0C2" w:rsidRPr="00104DBF" w14:paraId="36303B29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7D496554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outreach by type (e.g., church, school, or club events)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3C140E7" w14:textId="0C2CDA10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0B00F435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735A5F7F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Interest meeting for potential participants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6D0E868B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0E5FCD1B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EA5461C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Advertisement by media of type and language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657F6421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44B1BE38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C4C3571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Personalized recruitment letter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2AADF1B" w14:textId="2338A58A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1B1F1B6B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71DB3160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Word-of-mouth referral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1021136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41AD3D7E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136B9AB6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On-site recruitment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21AEC7F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10915DED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E1CDC26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Collaborators’ referral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4365B53" w14:textId="4F335588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05B29032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3CD1A20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Others, please specify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E700CF9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50B96086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03B12762" w14:textId="61147FC5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ELIGIBILITY SCREENING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3E4088FC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49CE5199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6E4D41EE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Active follow-up of potential participants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4E74292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43F49F83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B1D371F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A protocol for maximum times of phone and mail contacts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D8603F" w14:textId="513CA9D4" w:rsidR="003640C2" w:rsidRPr="00104DBF" w:rsidRDefault="003640C2" w:rsidP="0036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0C2" w:rsidRPr="00104DBF" w14:paraId="14EE002F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1A983C8F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Prioritized recruitment efforts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D57F6DD" w14:textId="1F4C0E0C" w:rsidR="003640C2" w:rsidRPr="00104DBF" w:rsidRDefault="003640C2" w:rsidP="0036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0C2" w:rsidRPr="00104DBF" w14:paraId="4B0FF251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989BD21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Recruitment tracking database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295B5B" w14:textId="43C3A8A4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45373BDA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DCFF115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' convenience 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607C6E" w14:textId="442983F4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0BED8CA5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7E6A8153" w14:textId="09C1FF13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CONSENT AND ASSENT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56F05B71" w14:textId="77777777" w:rsidR="003640C2" w:rsidRPr="00104DBF" w:rsidRDefault="003640C2" w:rsidP="0036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0C2" w:rsidRPr="00104DBF" w14:paraId="025DA549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9B2CE2F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Make consent process easy to understand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B9CD1C4" w14:textId="07B80275" w:rsidR="003640C2" w:rsidRPr="00104DBF" w:rsidRDefault="003640C2" w:rsidP="0036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0C2" w:rsidRPr="00104DBF" w14:paraId="6E657EF3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D9A8E1A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Assess participants' motivation for research study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4A5836" w14:textId="3942FBAD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70217BD7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46C4320E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Ensure participants understand benefits and potential risk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FC10DA3" w14:textId="59BDE60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103F2C70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4F98D7A6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learly communicate the study procedure and staff's expectation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595CE8D" w14:textId="652E6DA3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17BB3D7A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6298747D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Introduce the importance of a control condition, random assignment and attrition bias to participants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B9DB45" w14:textId="4130F0EA" w:rsidR="003640C2" w:rsidRPr="00104DBF" w:rsidRDefault="003640C2" w:rsidP="0036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0C2" w:rsidRPr="00104DBF" w14:paraId="6844B2A7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5321CC8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Emphasize the importance of participation to others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E86E59E" w14:textId="0D970DAA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16467EA8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E86B00C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Assure participants of the privacy and confidentiality of their information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1C8E1C" w14:textId="76F3DF43" w:rsidR="003640C2" w:rsidRPr="00104DBF" w:rsidRDefault="003640C2" w:rsidP="0036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0C2" w:rsidRPr="00104DBF" w14:paraId="38B5B63C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975A768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Provide initial test results to participants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A41959" w14:textId="04C90980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4B363A06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E1CECCC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Strategies used to verify participant understand the study's requirements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6B50F26" w14:textId="2F7E263A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6E2151E7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7A5CC2CE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A letter/instruction following screening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3AA55BE" w14:textId="158D57CA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46166E2B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F4FF29F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Others, please specify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1B803A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6A19B74F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3AEBF645" w14:textId="285D531B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MEASUREMENT, INCENTIVES, AND ELIGIBILITY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095387A4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0C2" w:rsidRPr="00104DBF" w14:paraId="58C8A126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1F823A67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Place to conduct the measurement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2073E55" w14:textId="6A6D9641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4F0B2A89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3DB0739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Incentive structure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4B0D613" w14:textId="092A2C75" w:rsidR="003640C2" w:rsidRPr="00104DBF" w:rsidRDefault="003640C2" w:rsidP="0036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0C2" w:rsidRPr="00104DBF" w14:paraId="1ED18960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7A6BAD6C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Reimburse transportation cost</w:t>
            </w:r>
          </w:p>
        </w:tc>
        <w:tc>
          <w:tcPr>
            <w:tcW w:w="260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FE8F868" w14:textId="31F84D1C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67ADEE4C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678FEE15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Not recruit those repeatedly no show for data collection or hard to contact</w:t>
            </w:r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AD7D0A" w14:textId="1DB30563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7ED76D4B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9BDADD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Provide childcare and/or child activities</w:t>
            </w:r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428106C" w14:textId="77E2751D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0C2" w:rsidRPr="00104DBF" w14:paraId="1D873E00" w14:textId="77777777" w:rsidTr="00A75D8C">
        <w:trPr>
          <w:trHeight w:val="274"/>
          <w:jc w:val="center"/>
        </w:trPr>
        <w:tc>
          <w:tcPr>
            <w:tcW w:w="674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2988DFAB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DBF">
              <w:rPr>
                <w:rFonts w:ascii="Times New Roman" w:eastAsia="Times New Roman" w:hAnsi="Times New Roman" w:cs="Times New Roman"/>
                <w:sz w:val="24"/>
                <w:szCs w:val="24"/>
              </w:rPr>
              <w:t>Others, please specify</w:t>
            </w:r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2F95BB2" w14:textId="77777777" w:rsidR="003640C2" w:rsidRPr="00104DBF" w:rsidRDefault="003640C2" w:rsidP="00052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EBF6487" w14:textId="02F7363A" w:rsidR="00AF0416" w:rsidRPr="00104DBF" w:rsidRDefault="00AF0416" w:rsidP="007E70DD">
      <w:pPr>
        <w:rPr>
          <w:rFonts w:ascii="Times New Roman" w:hAnsi="Times New Roman" w:cs="Times New Roman"/>
          <w:sz w:val="24"/>
          <w:szCs w:val="24"/>
        </w:rPr>
      </w:pPr>
    </w:p>
    <w:sectPr w:rsidR="00AF0416" w:rsidRPr="00104DBF" w:rsidSect="003640C2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DF1A37" w14:textId="77777777" w:rsidR="00B82D7B" w:rsidRDefault="00B82D7B" w:rsidP="000D34CB">
      <w:pPr>
        <w:spacing w:after="0" w:line="240" w:lineRule="auto"/>
      </w:pPr>
      <w:r>
        <w:separator/>
      </w:r>
    </w:p>
  </w:endnote>
  <w:endnote w:type="continuationSeparator" w:id="0">
    <w:p w14:paraId="789828C4" w14:textId="77777777" w:rsidR="00B82D7B" w:rsidRDefault="00B82D7B" w:rsidP="000D3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 New Roman Uni">
    <w:altName w:val="Arial Unicode MS"/>
    <w:charset w:val="80"/>
    <w:family w:val="roman"/>
    <w:pitch w:val="variable"/>
    <w:sig w:usb0="00000000" w:usb1="F9DFFFFF" w:usb2="0000003E" w:usb3="00000000" w:csb0="001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3166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F2909D" w14:textId="061FEA76" w:rsidR="00104DBF" w:rsidRDefault="00104D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75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1F73A0" w14:textId="77777777" w:rsidR="00F944F7" w:rsidRDefault="00F944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923D9" w14:textId="77777777" w:rsidR="00B82D7B" w:rsidRDefault="00B82D7B" w:rsidP="000D34CB">
      <w:pPr>
        <w:spacing w:after="0" w:line="240" w:lineRule="auto"/>
      </w:pPr>
      <w:r>
        <w:separator/>
      </w:r>
    </w:p>
  </w:footnote>
  <w:footnote w:type="continuationSeparator" w:id="0">
    <w:p w14:paraId="2B91A742" w14:textId="77777777" w:rsidR="00B82D7B" w:rsidRDefault="00B82D7B" w:rsidP="000D34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B6A05"/>
    <w:multiLevelType w:val="hybridMultilevel"/>
    <w:tmpl w:val="D5A262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8E75379"/>
    <w:multiLevelType w:val="hybridMultilevel"/>
    <w:tmpl w:val="2C006C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D067DAC"/>
    <w:multiLevelType w:val="hybridMultilevel"/>
    <w:tmpl w:val="81946A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FF17B09"/>
    <w:multiLevelType w:val="hybridMultilevel"/>
    <w:tmpl w:val="D80E48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90B0869"/>
    <w:multiLevelType w:val="hybridMultilevel"/>
    <w:tmpl w:val="D5A0155E"/>
    <w:lvl w:ilvl="0" w:tplc="16F8999E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A45778"/>
    <w:multiLevelType w:val="hybridMultilevel"/>
    <w:tmpl w:val="CCCA11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DCC6C51"/>
    <w:multiLevelType w:val="hybridMultilevel"/>
    <w:tmpl w:val="5C9404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0CE435B"/>
    <w:multiLevelType w:val="hybridMultilevel"/>
    <w:tmpl w:val="DB10AA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1EC1FBB"/>
    <w:multiLevelType w:val="hybridMultilevel"/>
    <w:tmpl w:val="D02492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FC5AE1"/>
    <w:multiLevelType w:val="hybridMultilevel"/>
    <w:tmpl w:val="D02492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2D6001"/>
    <w:multiLevelType w:val="hybridMultilevel"/>
    <w:tmpl w:val="812CFC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2E00702"/>
    <w:multiLevelType w:val="hybridMultilevel"/>
    <w:tmpl w:val="F43080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F2E1A66"/>
    <w:multiLevelType w:val="hybridMultilevel"/>
    <w:tmpl w:val="E84082D0"/>
    <w:lvl w:ilvl="0" w:tplc="1C1A70E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2"/>
  </w:num>
  <w:num w:numId="3">
    <w:abstractNumId w:val="9"/>
  </w:num>
  <w:num w:numId="4">
    <w:abstractNumId w:val="1"/>
  </w:num>
  <w:num w:numId="5">
    <w:abstractNumId w:val="11"/>
  </w:num>
  <w:num w:numId="6">
    <w:abstractNumId w:val="2"/>
  </w:num>
  <w:num w:numId="7">
    <w:abstractNumId w:val="3"/>
  </w:num>
  <w:num w:numId="8">
    <w:abstractNumId w:val="7"/>
  </w:num>
  <w:num w:numId="9">
    <w:abstractNumId w:val="5"/>
  </w:num>
  <w:num w:numId="10">
    <w:abstractNumId w:val="6"/>
  </w:num>
  <w:num w:numId="11">
    <w:abstractNumId w:val="10"/>
  </w:num>
  <w:num w:numId="12">
    <w:abstractNumId w:val="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6F4B9C"/>
    <w:rsid w:val="00050843"/>
    <w:rsid w:val="00051904"/>
    <w:rsid w:val="00052379"/>
    <w:rsid w:val="00077123"/>
    <w:rsid w:val="000D34CB"/>
    <w:rsid w:val="00104DBF"/>
    <w:rsid w:val="001620BD"/>
    <w:rsid w:val="001972C2"/>
    <w:rsid w:val="001C0323"/>
    <w:rsid w:val="00237D38"/>
    <w:rsid w:val="00243AC3"/>
    <w:rsid w:val="0027198C"/>
    <w:rsid w:val="00293020"/>
    <w:rsid w:val="002B4155"/>
    <w:rsid w:val="002B713F"/>
    <w:rsid w:val="002F4EFF"/>
    <w:rsid w:val="003640C2"/>
    <w:rsid w:val="00371781"/>
    <w:rsid w:val="00375DA8"/>
    <w:rsid w:val="003A74B7"/>
    <w:rsid w:val="003C32B4"/>
    <w:rsid w:val="003D2C18"/>
    <w:rsid w:val="004010C8"/>
    <w:rsid w:val="00443AEF"/>
    <w:rsid w:val="00520326"/>
    <w:rsid w:val="00526689"/>
    <w:rsid w:val="00555567"/>
    <w:rsid w:val="00567709"/>
    <w:rsid w:val="00571E70"/>
    <w:rsid w:val="00575C60"/>
    <w:rsid w:val="00582C1A"/>
    <w:rsid w:val="005F2146"/>
    <w:rsid w:val="00616CE2"/>
    <w:rsid w:val="00621579"/>
    <w:rsid w:val="00631078"/>
    <w:rsid w:val="00633A78"/>
    <w:rsid w:val="00682835"/>
    <w:rsid w:val="00695EA9"/>
    <w:rsid w:val="006A62CF"/>
    <w:rsid w:val="006A7FA6"/>
    <w:rsid w:val="006F4B9C"/>
    <w:rsid w:val="0077395C"/>
    <w:rsid w:val="00794590"/>
    <w:rsid w:val="007C640B"/>
    <w:rsid w:val="007E610D"/>
    <w:rsid w:val="007E70DD"/>
    <w:rsid w:val="007E7283"/>
    <w:rsid w:val="00836771"/>
    <w:rsid w:val="00836E1B"/>
    <w:rsid w:val="00850299"/>
    <w:rsid w:val="00865625"/>
    <w:rsid w:val="00871378"/>
    <w:rsid w:val="00915A5D"/>
    <w:rsid w:val="00935F7C"/>
    <w:rsid w:val="009500CA"/>
    <w:rsid w:val="009501D3"/>
    <w:rsid w:val="009F40F0"/>
    <w:rsid w:val="00A164EC"/>
    <w:rsid w:val="00A75D8C"/>
    <w:rsid w:val="00A81ABA"/>
    <w:rsid w:val="00A92EAD"/>
    <w:rsid w:val="00A9630D"/>
    <w:rsid w:val="00AF0416"/>
    <w:rsid w:val="00B82D7B"/>
    <w:rsid w:val="00BE0214"/>
    <w:rsid w:val="00C14D51"/>
    <w:rsid w:val="00C8446E"/>
    <w:rsid w:val="00CA53DB"/>
    <w:rsid w:val="00CC1760"/>
    <w:rsid w:val="00CD374A"/>
    <w:rsid w:val="00CE0422"/>
    <w:rsid w:val="00D027BE"/>
    <w:rsid w:val="00D07A18"/>
    <w:rsid w:val="00D4753D"/>
    <w:rsid w:val="00D873CC"/>
    <w:rsid w:val="00DA000A"/>
    <w:rsid w:val="00DF4084"/>
    <w:rsid w:val="00E87C37"/>
    <w:rsid w:val="00EA51BC"/>
    <w:rsid w:val="00F0250F"/>
    <w:rsid w:val="00F72E33"/>
    <w:rsid w:val="00F944F7"/>
    <w:rsid w:val="00FF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8A62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34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4CB"/>
  </w:style>
  <w:style w:type="paragraph" w:styleId="Footer">
    <w:name w:val="footer"/>
    <w:basedOn w:val="Normal"/>
    <w:link w:val="FooterChar"/>
    <w:uiPriority w:val="99"/>
    <w:unhideWhenUsed/>
    <w:rsid w:val="000D34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4CB"/>
  </w:style>
  <w:style w:type="paragraph" w:styleId="ListParagraph">
    <w:name w:val="List Paragraph"/>
    <w:basedOn w:val="Normal"/>
    <w:uiPriority w:val="34"/>
    <w:qFormat/>
    <w:rsid w:val="005F21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326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326"/>
    <w:rPr>
      <w:rFonts w:ascii="Arial" w:eastAsia="Times New Roman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3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32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77123"/>
    <w:pPr>
      <w:spacing w:after="0" w:line="240" w:lineRule="auto"/>
    </w:pPr>
    <w:rPr>
      <w:rFonts w:eastAsia="Times New Roman Uni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34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4CB"/>
  </w:style>
  <w:style w:type="paragraph" w:styleId="Footer">
    <w:name w:val="footer"/>
    <w:basedOn w:val="Normal"/>
    <w:link w:val="FooterChar"/>
    <w:uiPriority w:val="99"/>
    <w:unhideWhenUsed/>
    <w:rsid w:val="000D34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4CB"/>
  </w:style>
  <w:style w:type="paragraph" w:styleId="ListParagraph">
    <w:name w:val="List Paragraph"/>
    <w:basedOn w:val="Normal"/>
    <w:uiPriority w:val="34"/>
    <w:qFormat/>
    <w:rsid w:val="005F21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326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326"/>
    <w:rPr>
      <w:rFonts w:ascii="Arial" w:eastAsia="Times New Roman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3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32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77123"/>
    <w:pPr>
      <w:spacing w:after="0" w:line="240" w:lineRule="auto"/>
    </w:pPr>
    <w:rPr>
      <w:rFonts w:eastAsia="Times New Roman Uni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8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96</Words>
  <Characters>1987</Characters>
  <Application>Microsoft Office Word</Application>
  <DocSecurity>0</DocSecurity>
  <Lines>124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Truesdale</dc:creator>
  <cp:lastModifiedBy>S3G_Reference_Citation_Sequence</cp:lastModifiedBy>
  <cp:revision>6</cp:revision>
  <dcterms:created xsi:type="dcterms:W3CDTF">2019-03-11T19:13:00Z</dcterms:created>
  <dcterms:modified xsi:type="dcterms:W3CDTF">2019-05-13T12:49:00Z</dcterms:modified>
</cp:coreProperties>
</file>